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363" w:type="dxa"/>
        <w:tblLook w:val="04A0" w:firstRow="1" w:lastRow="0" w:firstColumn="1" w:lastColumn="0" w:noHBand="0" w:noVBand="1"/>
      </w:tblPr>
      <w:tblGrid>
        <w:gridCol w:w="3412"/>
        <w:gridCol w:w="2490"/>
        <w:gridCol w:w="461"/>
      </w:tblGrid>
      <w:tr w:rsidR="00073F5F" w:rsidRPr="00073F5F" w14:paraId="2E8AF99E" w14:textId="77777777" w:rsidTr="00073F5F">
        <w:trPr>
          <w:trHeight w:val="275"/>
        </w:trPr>
        <w:tc>
          <w:tcPr>
            <w:tcW w:w="63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551AC" w14:textId="38363B11" w:rsidR="00073F5F" w:rsidRPr="007D5BA6" w:rsidRDefault="00813F81" w:rsidP="00C4753F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upplementary </w:t>
            </w:r>
            <w:r w:rsidR="00073F5F"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ble 2.</w:t>
            </w:r>
            <w:r w:rsidR="00562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571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 w:rsidR="00E571F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nduction </w:t>
            </w:r>
            <w:r w:rsidR="00C47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="00073F5F"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otherapy regimens</w:t>
            </w:r>
          </w:p>
        </w:tc>
      </w:tr>
      <w:tr w:rsidR="00073F5F" w:rsidRPr="00073F5F" w14:paraId="5ED9526A" w14:textId="77777777" w:rsidTr="00E571F9">
        <w:trPr>
          <w:trHeight w:val="275"/>
        </w:trPr>
        <w:tc>
          <w:tcPr>
            <w:tcW w:w="3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6FCD7" w14:textId="77777777" w:rsidR="00073F5F" w:rsidRPr="007D5BA6" w:rsidRDefault="00073F5F" w:rsidP="00073F5F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E80CC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mber of Patients 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FF0E4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073F5F" w:rsidRPr="00073F5F" w14:paraId="69D91A43" w14:textId="77777777" w:rsidTr="00E571F9">
        <w:trPr>
          <w:trHeight w:val="27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3B70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-CVAD A/B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18CC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0D2C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</w:tr>
      <w:tr w:rsidR="00073F5F" w:rsidRPr="00073F5F" w14:paraId="3DE13D69" w14:textId="77777777" w:rsidTr="00E571F9">
        <w:trPr>
          <w:trHeight w:val="27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6EE8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OP and CHOP-based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89B5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ACE8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073F5F" w:rsidRPr="00073F5F" w14:paraId="23E959CE" w14:textId="77777777" w:rsidTr="00E571F9">
        <w:trPr>
          <w:trHeight w:val="27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CC06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C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C4B8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85B5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73F5F" w:rsidRPr="00073F5F" w14:paraId="75F0C51A" w14:textId="77777777" w:rsidTr="00E571F9">
        <w:trPr>
          <w:trHeight w:val="27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00C9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DL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0DC3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DD83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073F5F" w:rsidRPr="00073F5F" w14:paraId="079AEAB8" w14:textId="77777777" w:rsidTr="00E571F9">
        <w:trPr>
          <w:trHeight w:val="27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6078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DC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B655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B371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73F5F" w:rsidRPr="00073F5F" w14:paraId="32C9F1F1" w14:textId="77777777" w:rsidTr="00E571F9">
        <w:trPr>
          <w:trHeight w:val="27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4133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MC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2FBF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93A6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73F5F" w:rsidRPr="00073F5F" w14:paraId="49FD3E71" w14:textId="77777777" w:rsidTr="00E571F9">
        <w:trPr>
          <w:trHeight w:val="27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6B98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osfamide and pharmorubic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4CD0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6995" w14:textId="77777777" w:rsidR="00073F5F" w:rsidRPr="007D5BA6" w:rsidRDefault="00073F5F" w:rsidP="00073F5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73F5F" w:rsidRPr="00073F5F" w14:paraId="52216446" w14:textId="77777777" w:rsidTr="00073F5F">
        <w:trPr>
          <w:trHeight w:val="1497"/>
        </w:trPr>
        <w:tc>
          <w:tcPr>
            <w:tcW w:w="63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BCE09" w14:textId="225D3C57" w:rsidR="00073F5F" w:rsidRPr="007D5BA6" w:rsidRDefault="00073F5F" w:rsidP="00073F5F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-CVAD A, cyclophosphamide, vincristine, </w:t>
            </w:r>
            <w:bookmarkStart w:id="0" w:name="OLE_LINK19"/>
            <w:bookmarkStart w:id="1" w:name="OLE_LINK20"/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xorubicin</w:t>
            </w:r>
            <w:bookmarkEnd w:id="0"/>
            <w:bookmarkEnd w:id="1"/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and dexamethasone; Hyper-CVAD B, methotrexate, cytarabine; CHOP, cyclophosphamide, </w:t>
            </w:r>
            <w:r w:rsidR="00D02CA9"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xorubicin</w:t>
            </w: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vincristine, prednisolone; VICP, vinsristine,</w:t>
            </w:r>
            <w:bookmarkStart w:id="2" w:name="OLE_LINK13"/>
            <w:bookmarkStart w:id="3" w:name="OLE_LINK14"/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aunorubicin</w:t>
            </w:r>
            <w:bookmarkEnd w:id="2"/>
            <w:bookmarkEnd w:id="3"/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cyclophosphamide, prednisone; VDLP, vincristine,</w:t>
            </w:r>
            <w:bookmarkStart w:id="4" w:name="OLE_LINK15"/>
            <w:bookmarkStart w:id="5" w:name="OLE_LINK16"/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02CA9"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unorubicin</w:t>
            </w:r>
            <w:bookmarkEnd w:id="4"/>
            <w:bookmarkEnd w:id="5"/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L-asparaginase, prednisone; VDCP, vincristine, </w:t>
            </w:r>
            <w:r w:rsidR="00D02CA9"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unorubicin</w:t>
            </w:r>
            <w:r w:rsidRPr="007D5B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cytarabine; VMCP, vinsristine, melphalan, cyclophosphamide, prednisone; COMEP, cyclophosphamide, vincristine, melphalan, etoposide, prednisone.</w:t>
            </w:r>
          </w:p>
          <w:p w14:paraId="73858B91" w14:textId="77777777" w:rsidR="00996901" w:rsidRPr="007D5BA6" w:rsidRDefault="00996901" w:rsidP="00073F5F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0F55300F" w14:textId="304F7699" w:rsidR="00996901" w:rsidRPr="00D02CA9" w:rsidRDefault="00996901" w:rsidP="00073F5F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8F4445E" w14:textId="29DC675C" w:rsidR="00132B67" w:rsidRPr="00073F5F" w:rsidRDefault="00073F5F" w:rsidP="00073F5F">
      <w:pPr>
        <w:spacing w:line="180" w:lineRule="exact"/>
      </w:pPr>
      <w:r>
        <w:rPr>
          <w:rFonts w:hint="eastAsia"/>
        </w:rPr>
        <w:t xml:space="preserve"> </w:t>
      </w:r>
      <w:bookmarkStart w:id="6" w:name="_GoBack"/>
      <w:bookmarkEnd w:id="6"/>
    </w:p>
    <w:sectPr w:rsidR="00132B67" w:rsidRPr="00073F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A5EA50" w14:textId="77777777" w:rsidR="00050DA3" w:rsidRDefault="00050DA3" w:rsidP="007D5BA6">
      <w:r>
        <w:separator/>
      </w:r>
    </w:p>
  </w:endnote>
  <w:endnote w:type="continuationSeparator" w:id="0">
    <w:p w14:paraId="43DA8945" w14:textId="77777777" w:rsidR="00050DA3" w:rsidRDefault="00050DA3" w:rsidP="007D5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099353" w14:textId="77777777" w:rsidR="00050DA3" w:rsidRDefault="00050DA3" w:rsidP="007D5BA6">
      <w:r>
        <w:separator/>
      </w:r>
    </w:p>
  </w:footnote>
  <w:footnote w:type="continuationSeparator" w:id="0">
    <w:p w14:paraId="6EB0E185" w14:textId="77777777" w:rsidR="00050DA3" w:rsidRDefault="00050DA3" w:rsidP="007D5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AD"/>
    <w:rsid w:val="00050DA3"/>
    <w:rsid w:val="00073F5F"/>
    <w:rsid w:val="00132B67"/>
    <w:rsid w:val="001E67E4"/>
    <w:rsid w:val="00562E45"/>
    <w:rsid w:val="00595C94"/>
    <w:rsid w:val="006C5DDA"/>
    <w:rsid w:val="007D5BA6"/>
    <w:rsid w:val="00813F81"/>
    <w:rsid w:val="00996901"/>
    <w:rsid w:val="009D6FED"/>
    <w:rsid w:val="00A6218C"/>
    <w:rsid w:val="00AE3CA9"/>
    <w:rsid w:val="00C4753F"/>
    <w:rsid w:val="00D02CA9"/>
    <w:rsid w:val="00E37777"/>
    <w:rsid w:val="00E571F9"/>
    <w:rsid w:val="00EE70AD"/>
    <w:rsid w:val="00F37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314ABA"/>
  <w15:chartTrackingRefBased/>
  <w15:docId w15:val="{74E8E804-27D6-44B1-8E52-3999DB95C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5B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5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5B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97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17-12-15T06:36:00Z</dcterms:created>
  <dcterms:modified xsi:type="dcterms:W3CDTF">2018-02-09T08:51:00Z</dcterms:modified>
</cp:coreProperties>
</file>